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89A3" w14:textId="404CE458" w:rsidR="0075760F" w:rsidRDefault="0075760F" w:rsidP="007576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 materials</w:t>
      </w:r>
    </w:p>
    <w:p w14:paraId="564716DB" w14:textId="148FCA24" w:rsidR="001438F7" w:rsidRDefault="001438F7" w:rsidP="008345FC">
      <w:pPr>
        <w:spacing w:afterLines="50" w:after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Table S1 The relationship of log vitamin K and blood </w:t>
      </w:r>
      <w:r w:rsidRPr="001438F7">
        <w:rPr>
          <w:rFonts w:ascii="Times New Roman" w:hAnsi="Times New Roman" w:cs="Times New Roman"/>
        </w:rPr>
        <w:t>lipids</w:t>
      </w:r>
    </w:p>
    <w:tbl>
      <w:tblPr>
        <w:tblStyle w:val="a7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984"/>
      </w:tblGrid>
      <w:tr w:rsidR="001438F7" w:rsidRPr="00F95669" w14:paraId="285A4720" w14:textId="05C1B3C8" w:rsidTr="006958CD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290465B1" w14:textId="7777777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F9566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8BDEF93" w14:textId="0C057116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1438F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199C9DB1" w14:textId="7440A249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731ABD18" w14:textId="65CD21E6" w:rsidR="001438F7" w:rsidRDefault="001438F7" w:rsidP="0023674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1438F7" w:rsidRPr="00F95669" w14:paraId="47B3AF90" w14:textId="63D53FD2" w:rsidTr="006958CD">
        <w:trPr>
          <w:jc w:val="center"/>
        </w:trPr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A675677" w14:textId="7777777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 (mmol/l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96CE3C7" w14:textId="02508CC0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416B2D3F" w14:textId="0A10A011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(-0.021,0.014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06FE501B" w14:textId="18B939D0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:rsidR="001438F7" w:rsidRPr="00F95669" w14:paraId="4C61BBDA" w14:textId="6553D61A" w:rsidTr="006958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36313CF" w14:textId="7777777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FBC6A4" w14:textId="47225145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8003E45" w14:textId="4547AEF4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41, -0.01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C49896C" w14:textId="76B1C4C6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438F7" w:rsidRPr="00F95669" w14:paraId="13298076" w14:textId="0C29D63E" w:rsidTr="006958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C706B6B" w14:textId="7777777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D5BDD0" w14:textId="5C0ADA79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5DFBB84" w14:textId="1B08104D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(-0.058,0.007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C0CD27A" w14:textId="6DBF3218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0.111</w:t>
            </w:r>
          </w:p>
        </w:tc>
      </w:tr>
      <w:tr w:rsidR="001438F7" w:rsidRPr="00F95669" w14:paraId="606DCAFC" w14:textId="52F376E0" w:rsidTr="006958CD">
        <w:trPr>
          <w:jc w:val="center"/>
        </w:trPr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3A31E99D" w14:textId="7777777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 (mmol/l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7DBEF19" w14:textId="23A6E423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3B705B5D" w14:textId="74A577FB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(0.082,0.182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61244012" w14:textId="2A943867" w:rsidR="001438F7" w:rsidRPr="00F95669" w:rsidRDefault="001438F7" w:rsidP="00236749">
            <w:pPr>
              <w:jc w:val="center"/>
              <w:rPr>
                <w:rFonts w:ascii="Times New Roman" w:hAnsi="Times New Roman" w:cs="Times New Roman"/>
              </w:rPr>
            </w:pPr>
            <w:r w:rsidRPr="007C3FD6">
              <w:rPr>
                <w:rFonts w:ascii="Times New Roman" w:hAnsi="Times New Roman" w:cs="Times New Roman"/>
              </w:rPr>
              <w:t>&lt;0.0001</w:t>
            </w:r>
            <w:r w:rsidRPr="007C3FD6">
              <w:rPr>
                <w:rFonts w:ascii="Times New Roman" w:hAnsi="Times New Roman" w:cs="Times New Roman"/>
              </w:rPr>
              <w:tab/>
            </w:r>
          </w:p>
        </w:tc>
      </w:tr>
    </w:tbl>
    <w:p w14:paraId="768A0C3D" w14:textId="1721D650" w:rsidR="001438F7" w:rsidRDefault="001438F7" w:rsidP="008345FC">
      <w:pPr>
        <w:spacing w:afterLines="50" w:after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C:</w:t>
      </w:r>
      <w:r w:rsidR="008345FC" w:rsidRPr="008345FC">
        <w:t xml:space="preserve"> </w:t>
      </w:r>
      <w:r w:rsidR="008345FC" w:rsidRPr="008345FC">
        <w:rPr>
          <w:rFonts w:ascii="Times New Roman" w:hAnsi="Times New Roman" w:cs="Times New Roman"/>
        </w:rPr>
        <w:t>Cholestero</w:t>
      </w:r>
      <w:r w:rsidR="008345FC">
        <w:rPr>
          <w:rFonts w:ascii="Times New Roman" w:hAnsi="Times New Roman" w:cs="Times New Roman"/>
        </w:rPr>
        <w:t xml:space="preserve">l; </w:t>
      </w:r>
      <w:r>
        <w:rPr>
          <w:rFonts w:ascii="Times New Roman" w:hAnsi="Times New Roman" w:cs="Times New Roman"/>
        </w:rPr>
        <w:t>TG:</w:t>
      </w:r>
      <w:r w:rsidR="008345FC" w:rsidRPr="008345FC">
        <w:t xml:space="preserve"> </w:t>
      </w:r>
      <w:r w:rsidR="008345FC" w:rsidRPr="008345FC">
        <w:rPr>
          <w:rFonts w:ascii="Times New Roman" w:hAnsi="Times New Roman" w:cs="Times New Roman"/>
        </w:rPr>
        <w:t>Triglycerides</w:t>
      </w:r>
      <w:r w:rsidR="008345F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LDL:</w:t>
      </w:r>
      <w:r w:rsidR="008345FC" w:rsidRPr="008345FC">
        <w:t xml:space="preserve"> </w:t>
      </w:r>
      <w:r w:rsidR="008345FC" w:rsidRPr="008345FC">
        <w:rPr>
          <w:rFonts w:ascii="Times New Roman" w:hAnsi="Times New Roman" w:cs="Times New Roman"/>
        </w:rPr>
        <w:t>Low-density lipoprotein</w:t>
      </w:r>
      <w:r w:rsidR="008345F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HDL</w:t>
      </w:r>
      <w:r w:rsidR="008345FC">
        <w:rPr>
          <w:rFonts w:ascii="Times New Roman" w:hAnsi="Times New Roman" w:cs="Times New Roman"/>
        </w:rPr>
        <w:t>: High</w:t>
      </w:r>
      <w:r w:rsidR="008345FC" w:rsidRPr="008345FC">
        <w:rPr>
          <w:rFonts w:ascii="Times New Roman" w:hAnsi="Times New Roman" w:cs="Times New Roman"/>
        </w:rPr>
        <w:t>-density lipoprotein</w:t>
      </w:r>
    </w:p>
    <w:p w14:paraId="451F8B51" w14:textId="2A71CEAD" w:rsidR="00F95669" w:rsidRDefault="001438F7" w:rsidP="008345F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The relationship of </w:t>
      </w:r>
      <w:r w:rsidRPr="001438F7">
        <w:rPr>
          <w:rFonts w:ascii="Times New Roman" w:hAnsi="Times New Roman" w:cs="Times New Roman"/>
        </w:rPr>
        <w:t>blood lipids</w:t>
      </w:r>
      <w:r>
        <w:rPr>
          <w:rFonts w:ascii="Times New Roman" w:hAnsi="Times New Roman" w:cs="Times New Roman"/>
        </w:rPr>
        <w:t xml:space="preserve"> and MAFLD </w:t>
      </w:r>
      <w:r w:rsidR="00F95669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984"/>
      </w:tblGrid>
      <w:tr w:rsidR="008345FC" w:rsidRPr="00F95669" w14:paraId="3209B544" w14:textId="77777777" w:rsidTr="00236749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783D2F84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 w:rsidRPr="00F9566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E54D47C" w14:textId="147E2482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77688ADC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00A416C2" w14:textId="77777777" w:rsidR="008345FC" w:rsidRDefault="008345FC" w:rsidP="0023674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345FC" w:rsidRPr="00F95669" w14:paraId="033FA04F" w14:textId="77777777" w:rsidTr="00236749">
        <w:trPr>
          <w:jc w:val="center"/>
        </w:trPr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97BD2AA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 (mmol/l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E4D8462" w14:textId="0A49CAA0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135 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5EDC83CF" w14:textId="6171EF69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1.27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4CB97EBB" w14:textId="6C73307E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</w:tr>
      <w:tr w:rsidR="008345FC" w:rsidRPr="00F95669" w14:paraId="28E77D51" w14:textId="77777777" w:rsidTr="00236749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AF5980B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D6B151" w14:textId="63A19243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95D60AC" w14:textId="455AFD63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(2.392,3.367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E525DDC" w14:textId="186E78F9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&lt;0.0001</w:t>
            </w:r>
          </w:p>
        </w:tc>
      </w:tr>
      <w:tr w:rsidR="008345FC" w:rsidRPr="00F95669" w14:paraId="5FFD992B" w14:textId="77777777" w:rsidTr="00236749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3BF4F56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5377F2" w14:textId="5290B743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362D79B9" w14:textId="313409A9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(1.054,1.515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9A37CF6" w14:textId="42904F60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0.015</w:t>
            </w:r>
          </w:p>
        </w:tc>
      </w:tr>
      <w:tr w:rsidR="008345FC" w:rsidRPr="00F95669" w14:paraId="1191FA90" w14:textId="77777777" w:rsidTr="00236749">
        <w:trPr>
          <w:jc w:val="center"/>
        </w:trPr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1EEA027B" w14:textId="77777777" w:rsidR="008345FC" w:rsidRPr="00F95669" w:rsidRDefault="008345FC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 (mmol/l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26DE5D4" w14:textId="55905C01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1D16B1E3" w14:textId="1448137F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(0.115,0.232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0AB309F7" w14:textId="4692B036" w:rsidR="008345FC" w:rsidRPr="00F95669" w:rsidRDefault="005B6069" w:rsidP="00236749">
            <w:pPr>
              <w:jc w:val="center"/>
              <w:rPr>
                <w:rFonts w:ascii="Times New Roman" w:hAnsi="Times New Roman" w:cs="Times New Roman"/>
              </w:rPr>
            </w:pPr>
            <w:r w:rsidRPr="005B6069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C2445EC" w14:textId="43C3135D" w:rsidR="00F95669" w:rsidRPr="00F95669" w:rsidRDefault="008345FC" w:rsidP="008345FC">
      <w:pPr>
        <w:spacing w:afterLines="50" w:after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C:</w:t>
      </w:r>
      <w:r w:rsidRPr="008345FC">
        <w:t xml:space="preserve"> </w:t>
      </w:r>
      <w:r w:rsidRPr="008345FC">
        <w:rPr>
          <w:rFonts w:ascii="Times New Roman" w:hAnsi="Times New Roman" w:cs="Times New Roman"/>
        </w:rPr>
        <w:t>Cholestero</w:t>
      </w:r>
      <w:r>
        <w:rPr>
          <w:rFonts w:ascii="Times New Roman" w:hAnsi="Times New Roman" w:cs="Times New Roman"/>
        </w:rPr>
        <w:t>l; TG:</w:t>
      </w:r>
      <w:r w:rsidRPr="008345FC">
        <w:t xml:space="preserve"> </w:t>
      </w:r>
      <w:r w:rsidRPr="008345FC">
        <w:rPr>
          <w:rFonts w:ascii="Times New Roman" w:hAnsi="Times New Roman" w:cs="Times New Roman"/>
        </w:rPr>
        <w:t>Triglycerides</w:t>
      </w:r>
      <w:r>
        <w:rPr>
          <w:rFonts w:ascii="Times New Roman" w:hAnsi="Times New Roman" w:cs="Times New Roman"/>
        </w:rPr>
        <w:t>; LDL:</w:t>
      </w:r>
      <w:r w:rsidRPr="008345FC">
        <w:t xml:space="preserve"> </w:t>
      </w:r>
      <w:r w:rsidRPr="008345FC">
        <w:rPr>
          <w:rFonts w:ascii="Times New Roman" w:hAnsi="Times New Roman" w:cs="Times New Roman"/>
        </w:rPr>
        <w:t>Low-density lipoprotein</w:t>
      </w:r>
      <w:r>
        <w:rPr>
          <w:rFonts w:ascii="Times New Roman" w:hAnsi="Times New Roman" w:cs="Times New Roman"/>
        </w:rPr>
        <w:t>; HDL: High</w:t>
      </w:r>
      <w:r w:rsidRPr="008345FC">
        <w:rPr>
          <w:rFonts w:ascii="Times New Roman" w:hAnsi="Times New Roman" w:cs="Times New Roman"/>
        </w:rPr>
        <w:t>-density lipoprotein</w:t>
      </w:r>
    </w:p>
    <w:p w14:paraId="4955EE9B" w14:textId="54054FCC" w:rsidR="0075760F" w:rsidRDefault="0075760F" w:rsidP="0075760F">
      <w:pPr>
        <w:rPr>
          <w:rFonts w:ascii="Times New Roman" w:hAnsi="Times New Roman" w:cs="Times New Roman"/>
        </w:rPr>
      </w:pPr>
      <w:r w:rsidRPr="00230AC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00789C">
        <w:rPr>
          <w:rFonts w:ascii="Times New Roman" w:hAnsi="Times New Roman" w:cs="Times New Roman"/>
        </w:rPr>
        <w:t>3</w:t>
      </w:r>
      <w:r w:rsidRPr="00230AC5">
        <w:rPr>
          <w:rFonts w:ascii="Times New Roman" w:hAnsi="Times New Roman" w:cs="Times New Roman"/>
        </w:rPr>
        <w:t xml:space="preserve"> Collinearity of the diagnosis between the variables</w:t>
      </w:r>
    </w:p>
    <w:p w14:paraId="00AF922B" w14:textId="77777777" w:rsidR="0075760F" w:rsidRDefault="0075760F" w:rsidP="0075760F">
      <w:pPr>
        <w:rPr>
          <w:rFonts w:ascii="Times New Roman" w:hAnsi="Times New Roman" w:cs="Times New Roman"/>
        </w:rPr>
      </w:pP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678"/>
        <w:gridCol w:w="2786"/>
      </w:tblGrid>
      <w:tr w:rsidR="0075760F" w:rsidRPr="00A028AA" w14:paraId="7EEB326A" w14:textId="77777777" w:rsidTr="0029411E"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737A3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</w:rPr>
              <w:t>Variabl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E5503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</w:rPr>
              <w:t>Statistical tolerance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02F82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</w:rPr>
              <w:t>VIF</w:t>
            </w:r>
          </w:p>
        </w:tc>
      </w:tr>
      <w:tr w:rsidR="0075760F" w:rsidRPr="00A028AA" w14:paraId="6AB59328" w14:textId="77777777" w:rsidTr="0029411E"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A0272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</w:rPr>
              <w:t>Age (y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CA5A8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611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BFA7F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638</w:t>
            </w:r>
          </w:p>
        </w:tc>
      </w:tr>
      <w:tr w:rsidR="0075760F" w:rsidRPr="00A028AA" w14:paraId="6F25582D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4823" w14:textId="77777777" w:rsidR="0075760F" w:rsidRPr="00A028AA" w:rsidRDefault="0075760F" w:rsidP="0029411E">
            <w:pPr>
              <w:pStyle w:val="1"/>
              <w:jc w:val="center"/>
              <w:rPr>
                <w:rFonts w:eastAsia="宋体"/>
                <w:sz w:val="21"/>
                <w:szCs w:val="21"/>
                <w:lang w:bidi="ar"/>
              </w:rPr>
            </w:pPr>
            <w:r w:rsidRPr="00A028AA">
              <w:rPr>
                <w:rFonts w:eastAsia="宋体"/>
                <w:sz w:val="21"/>
                <w:szCs w:val="21"/>
                <w:lang w:bidi="ar"/>
              </w:rPr>
              <w:t>Educ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420D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0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D6AC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248</w:t>
            </w:r>
          </w:p>
        </w:tc>
      </w:tr>
      <w:tr w:rsidR="0075760F" w:rsidRPr="00A028AA" w14:paraId="0324B935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26F" w14:textId="77777777" w:rsidR="0075760F" w:rsidRPr="00A028AA" w:rsidRDefault="0075760F" w:rsidP="0029411E">
            <w:pPr>
              <w:pStyle w:val="1"/>
              <w:jc w:val="center"/>
              <w:rPr>
                <w:rFonts w:eastAsia="宋体"/>
                <w:sz w:val="21"/>
                <w:szCs w:val="21"/>
                <w:lang w:bidi="ar"/>
              </w:rPr>
            </w:pPr>
            <w:r w:rsidRPr="00A028AA">
              <w:rPr>
                <w:rFonts w:eastAsia="宋体"/>
                <w:sz w:val="21"/>
                <w:szCs w:val="21"/>
                <w:lang w:bidi="ar"/>
              </w:rPr>
              <w:t>Rac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F802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7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3A98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140</w:t>
            </w:r>
          </w:p>
        </w:tc>
      </w:tr>
      <w:tr w:rsidR="0075760F" w:rsidRPr="00A028AA" w14:paraId="69ACFB7F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CD84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rFonts w:eastAsia="宋体"/>
                <w:sz w:val="21"/>
                <w:szCs w:val="21"/>
                <w:lang w:bidi="ar"/>
              </w:rPr>
              <w:t xml:space="preserve">Log vitamin K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1B1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68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3A85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451</w:t>
            </w:r>
          </w:p>
        </w:tc>
      </w:tr>
      <w:tr w:rsidR="0075760F" w:rsidRPr="00A028AA" w14:paraId="10CEE08F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28A8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rFonts w:eastAsia="宋体"/>
                <w:sz w:val="21"/>
                <w:szCs w:val="21"/>
                <w:lang w:bidi="ar"/>
              </w:rPr>
              <w:t>Energy (kca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6FA1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66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289C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501</w:t>
            </w:r>
          </w:p>
        </w:tc>
      </w:tr>
      <w:tr w:rsidR="0075760F" w:rsidRPr="00A028AA" w14:paraId="453AEB5B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9966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BMI (kg/m</w:t>
            </w:r>
            <w:r w:rsidRPr="00A028AA">
              <w:rPr>
                <w:sz w:val="21"/>
                <w:szCs w:val="21"/>
                <w:vertAlign w:val="superscript"/>
                <w:lang w:bidi="ar"/>
              </w:rPr>
              <w:t>2</w:t>
            </w:r>
            <w:r w:rsidRPr="00A028AA">
              <w:rPr>
                <w:sz w:val="21"/>
                <w:szCs w:val="21"/>
                <w:lang w:bidi="ar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DAE3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78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019E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267</w:t>
            </w:r>
          </w:p>
        </w:tc>
      </w:tr>
      <w:tr w:rsidR="0075760F" w:rsidRPr="00A028AA" w14:paraId="2B0D29EC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DD8D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ALT(u/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1562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35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1C0E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.830</w:t>
            </w:r>
          </w:p>
        </w:tc>
      </w:tr>
      <w:tr w:rsidR="0075760F" w:rsidRPr="00A028AA" w14:paraId="472272A3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10D0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AST(u/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B961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37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9275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.688</w:t>
            </w:r>
          </w:p>
        </w:tc>
      </w:tr>
      <w:tr w:rsidR="0075760F" w:rsidRPr="00A028AA" w14:paraId="30CCD58A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B2C8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CR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54C8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9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6A5B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121</w:t>
            </w:r>
          </w:p>
        </w:tc>
      </w:tr>
      <w:tr w:rsidR="0075760F" w:rsidRPr="00A028AA" w14:paraId="072E8ECA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D69D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Minutes sedentary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29D0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92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F62B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079</w:t>
            </w:r>
          </w:p>
        </w:tc>
      </w:tr>
      <w:tr w:rsidR="0075760F" w:rsidRPr="00A028AA" w14:paraId="05AFA2AD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9395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>Alcohol (g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7772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7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32B9" w14:textId="77777777" w:rsidR="0075760F" w:rsidRPr="00D70245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139</w:t>
            </w:r>
          </w:p>
        </w:tc>
      </w:tr>
      <w:tr w:rsidR="0075760F" w:rsidRPr="00A028AA" w14:paraId="2435579C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748E" w14:textId="77777777" w:rsidR="0075760F" w:rsidRPr="00A028AA" w:rsidRDefault="0075760F" w:rsidP="0029411E">
            <w:pPr>
              <w:pStyle w:val="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HEI-20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3DC9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74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0577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334</w:t>
            </w:r>
          </w:p>
        </w:tc>
      </w:tr>
      <w:tr w:rsidR="0075760F" w:rsidRPr="00A028AA" w14:paraId="7682D022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CA0C" w14:textId="77777777" w:rsidR="0075760F" w:rsidRPr="00A028AA" w:rsidRDefault="0075760F" w:rsidP="0029411E">
            <w:pPr>
              <w:pStyle w:val="1"/>
              <w:widowControl/>
              <w:jc w:val="center"/>
              <w:rPr>
                <w:sz w:val="21"/>
                <w:szCs w:val="21"/>
              </w:rPr>
            </w:pPr>
            <w:r w:rsidRPr="00A028AA">
              <w:rPr>
                <w:sz w:val="21"/>
                <w:szCs w:val="21"/>
                <w:lang w:bidi="ar"/>
              </w:rPr>
              <w:t xml:space="preserve">Smoking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080D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9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9E75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123</w:t>
            </w:r>
          </w:p>
        </w:tc>
      </w:tr>
      <w:tr w:rsidR="0075760F" w:rsidRPr="00A028AA" w14:paraId="049998DA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C32" w14:textId="77777777" w:rsidR="0075760F" w:rsidRPr="00A028AA" w:rsidRDefault="0075760F" w:rsidP="0029411E">
            <w:pPr>
              <w:pStyle w:val="1"/>
              <w:widowControl/>
              <w:jc w:val="center"/>
              <w:rPr>
                <w:rFonts w:eastAsiaTheme="minorEastAsia"/>
                <w:sz w:val="21"/>
                <w:szCs w:val="21"/>
              </w:rPr>
            </w:pPr>
            <w:r w:rsidRPr="00A028AA">
              <w:rPr>
                <w:sz w:val="21"/>
                <w:szCs w:val="21"/>
              </w:rPr>
              <w:t>dietary supplement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D6BE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3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3A25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200</w:t>
            </w:r>
          </w:p>
        </w:tc>
      </w:tr>
      <w:tr w:rsidR="0075760F" w:rsidRPr="00A028AA" w14:paraId="0A61DDFF" w14:textId="77777777" w:rsidTr="0029411E"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9CF8" w14:textId="77777777" w:rsidR="0075760F" w:rsidRPr="00A028AA" w:rsidRDefault="0075760F" w:rsidP="0029411E">
            <w:pPr>
              <w:pStyle w:val="1"/>
              <w:widowControl/>
              <w:jc w:val="center"/>
              <w:rPr>
                <w:rFonts w:eastAsiaTheme="minorEastAsia"/>
                <w:sz w:val="21"/>
                <w:szCs w:val="21"/>
              </w:rPr>
            </w:pPr>
            <w:r w:rsidRPr="00A028AA">
              <w:rPr>
                <w:rFonts w:eastAsiaTheme="minorEastAsia"/>
                <w:sz w:val="21"/>
                <w:szCs w:val="21"/>
              </w:rPr>
              <w:t>Hypertens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B4C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70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94BD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421</w:t>
            </w:r>
          </w:p>
        </w:tc>
      </w:tr>
      <w:tr w:rsidR="0075760F" w:rsidRPr="00A028AA" w14:paraId="6CDD5B0E" w14:textId="77777777" w:rsidTr="0029411E"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E301D" w14:textId="77777777" w:rsidR="0075760F" w:rsidRPr="00A028AA" w:rsidRDefault="0075760F" w:rsidP="0029411E">
            <w:pPr>
              <w:pStyle w:val="1"/>
              <w:widowControl/>
              <w:jc w:val="center"/>
              <w:rPr>
                <w:rFonts w:eastAsiaTheme="minorEastAsia"/>
                <w:sz w:val="21"/>
                <w:szCs w:val="21"/>
              </w:rPr>
            </w:pPr>
            <w:r w:rsidRPr="00A028AA">
              <w:rPr>
                <w:rFonts w:eastAsiaTheme="minorEastAsia"/>
                <w:sz w:val="21"/>
                <w:szCs w:val="21"/>
              </w:rPr>
              <w:t>Diabet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8B661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19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8C05" w14:textId="77777777" w:rsidR="0075760F" w:rsidRPr="009528DA" w:rsidRDefault="0075760F" w:rsidP="0029411E">
            <w:pPr>
              <w:pStyle w:val="1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.221</w:t>
            </w:r>
          </w:p>
        </w:tc>
      </w:tr>
    </w:tbl>
    <w:p w14:paraId="02FB0D9E" w14:textId="77777777" w:rsidR="0075760F" w:rsidRDefault="0075760F" w:rsidP="0075760F">
      <w:pPr>
        <w:rPr>
          <w:rFonts w:ascii="Times New Roman" w:hAnsi="Times New Roman" w:cs="Times New Roman"/>
        </w:rPr>
      </w:pPr>
    </w:p>
    <w:p w14:paraId="74461EAB" w14:textId="42F7C3B0" w:rsidR="0075760F" w:rsidRDefault="0075760F" w:rsidP="0075760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0789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56534B">
        <w:rPr>
          <w:rFonts w:ascii="Times New Roman" w:hAnsi="Times New Roman" w:cs="Times New Roman"/>
        </w:rPr>
        <w:t xml:space="preserve">Association of </w:t>
      </w:r>
      <w:r>
        <w:rPr>
          <w:rFonts w:ascii="Times New Roman" w:hAnsi="Times New Roman" w:cs="Times New Roman"/>
        </w:rPr>
        <w:t>log vitamin K</w:t>
      </w:r>
      <w:r w:rsidRPr="0056534B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MAFLD</w:t>
      </w:r>
      <w:r w:rsidRPr="0056534B">
        <w:rPr>
          <w:rFonts w:ascii="Times New Roman" w:hAnsi="Times New Roman" w:cs="Times New Roman"/>
        </w:rPr>
        <w:t xml:space="preserve"> (after deal with extreme </w:t>
      </w:r>
      <w:r>
        <w:rPr>
          <w:rFonts w:ascii="Times New Roman" w:hAnsi="Times New Roman" w:cs="Times New Roman"/>
        </w:rPr>
        <w:t>vitamin K</w:t>
      </w:r>
      <w:r w:rsidRPr="0056534B">
        <w:rPr>
          <w:rFonts w:ascii="Times New Roman" w:hAnsi="Times New Roman" w:cs="Times New Roman"/>
        </w:rPr>
        <w:t>)</w:t>
      </w:r>
    </w:p>
    <w:p w14:paraId="41136FC6" w14:textId="77777777" w:rsidR="0075760F" w:rsidRDefault="0075760F" w:rsidP="0075760F">
      <w:pPr>
        <w:rPr>
          <w:rFonts w:ascii="Times New Roman" w:hAnsi="Times New Roman" w:cs="Times New Roman"/>
        </w:rPr>
      </w:pPr>
    </w:p>
    <w:tbl>
      <w:tblPr>
        <w:tblStyle w:val="TableNormal1"/>
        <w:tblW w:w="9451" w:type="dxa"/>
        <w:tblCellSpacing w:w="15" w:type="dxa"/>
        <w:tblInd w:w="-15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23"/>
        <w:gridCol w:w="3145"/>
        <w:gridCol w:w="2507"/>
        <w:gridCol w:w="2476"/>
      </w:tblGrid>
      <w:tr w:rsidR="0075760F" w:rsidRPr="00F66BBE" w14:paraId="2BC4B6A8" w14:textId="77777777" w:rsidTr="0029411E">
        <w:trPr>
          <w:trHeight w:val="330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B3CDD5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Exposur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C2220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Model 1</w:t>
            </w:r>
            <w:r w:rsidRPr="00F66BBE"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5CC83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Model 2</w:t>
            </w:r>
            <w:r w:rsidRPr="00F66BBE"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E3A1D9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Model 3</w:t>
            </w:r>
            <w:r w:rsidRPr="00F66BBE"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c</w:t>
            </w:r>
          </w:p>
        </w:tc>
      </w:tr>
      <w:tr w:rsidR="0075760F" w:rsidRPr="00F66BBE" w14:paraId="39864733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A0270B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Log vi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amin 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K (continuous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6ACEE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659(0.472,0.919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1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521CB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550(0.399,0.758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0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E41FD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456(0.271,0.767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06</w:t>
            </w:r>
          </w:p>
        </w:tc>
      </w:tr>
      <w:tr w:rsidR="0075760F" w:rsidRPr="00F66BBE" w14:paraId="601967A8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664385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lastRenderedPageBreak/>
              <w:t>Quartile of log vi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amin 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K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3936E8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FC4A35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7AA9F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color w:val="0000FF"/>
                <w:szCs w:val="21"/>
                <w:lang w:bidi="ar"/>
              </w:rPr>
            </w:pPr>
          </w:p>
        </w:tc>
      </w:tr>
      <w:tr w:rsidR="0075760F" w:rsidRPr="00F66BBE" w14:paraId="7D31AA90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A8653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Q1(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≤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.75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00661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default"/>
                <w:szCs w:val="21"/>
                <w:lang w:bidi="ar"/>
              </w:rPr>
              <w:t>.0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31841D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default"/>
                <w:szCs w:val="21"/>
                <w:lang w:bidi="ar"/>
              </w:rPr>
              <w:t>.00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A63450" w14:textId="77777777" w:rsidR="0075760F" w:rsidRPr="00825F8A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default"/>
                <w:szCs w:val="21"/>
                <w:lang w:bidi="ar"/>
              </w:rPr>
              <w:t>.000</w:t>
            </w:r>
          </w:p>
        </w:tc>
      </w:tr>
      <w:tr w:rsidR="0075760F" w:rsidRPr="00F66BBE" w14:paraId="40DB1126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95DC8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Q2(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.75-1.97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3FAB14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1.052(0.828,1.337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65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930DFC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978(0.739,1.295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85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8C4FB8" w14:textId="77777777" w:rsidR="0075760F" w:rsidRPr="00825F8A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692(0.515,0.928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17</w:t>
            </w:r>
          </w:p>
        </w:tc>
      </w:tr>
      <w:tr w:rsidR="0075760F" w:rsidRPr="00F66BBE" w14:paraId="6DF01A2A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DA756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Q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.97-2.21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9617E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863(0.665,1.120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24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9DCAAF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698(0.517,0.941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2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755FFB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7F65F6">
              <w:rPr>
                <w:rFonts w:ascii="Times New Roman" w:hAnsi="Times New Roman" w:cs="Times New Roman"/>
                <w:szCs w:val="21"/>
              </w:rPr>
              <w:t>0.592(0.407,0.861)</w:t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0.009</w:t>
            </w:r>
          </w:p>
        </w:tc>
      </w:tr>
      <w:tr w:rsidR="0075760F" w:rsidRPr="00F66BBE" w14:paraId="2CE143A0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8B25F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Q4(&gt;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.21</w:t>
            </w:r>
            <w:r w:rsidRPr="00F66BBE"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4FBCC1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7F65F6">
              <w:rPr>
                <w:rFonts w:ascii="Times New Roman" w:hAnsi="Times New Roman" w:cs="Times New Roman"/>
                <w:szCs w:val="21"/>
                <w:lang w:bidi="ar"/>
              </w:rPr>
              <w:t>0.708(0.490,1.022)</w:t>
            </w:r>
            <w:r>
              <w:rPr>
                <w:rFonts w:ascii="Times New Roman" w:hAnsi="Times New Roman" w:cs="Times New Roman" w:hint="default"/>
                <w:szCs w:val="21"/>
                <w:lang w:bidi="ar"/>
              </w:rPr>
              <w:t xml:space="preserve"> 0.06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091493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 w:rsidRPr="007F65F6">
              <w:rPr>
                <w:rFonts w:ascii="Times New Roman" w:hAnsi="Times New Roman" w:cs="Times New Roman"/>
                <w:szCs w:val="21"/>
                <w:lang w:bidi="ar"/>
              </w:rPr>
              <w:t>0.601(0.415,0.870)</w:t>
            </w:r>
            <w:r>
              <w:rPr>
                <w:rFonts w:ascii="Times New Roman" w:hAnsi="Times New Roman" w:cs="Times New Roman" w:hint="default"/>
                <w:szCs w:val="21"/>
                <w:lang w:bidi="ar"/>
              </w:rPr>
              <w:t xml:space="preserve"> 0.01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72AC9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color w:val="0000FF"/>
                <w:szCs w:val="21"/>
                <w:lang w:bidi="ar"/>
              </w:rPr>
            </w:pPr>
            <w:r w:rsidRPr="007F65F6">
              <w:rPr>
                <w:rFonts w:ascii="Times New Roman" w:hAnsi="Times New Roman" w:cs="Times New Roman"/>
                <w:color w:val="0000FF"/>
                <w:szCs w:val="21"/>
                <w:lang w:bidi="ar"/>
              </w:rPr>
              <w:t>0.488(0.302,0.787)</w:t>
            </w:r>
            <w:r>
              <w:rPr>
                <w:rFonts w:ascii="Times New Roman" w:hAnsi="Times New Roman" w:cs="Times New Roman" w:hint="default"/>
                <w:color w:val="0000FF"/>
                <w:szCs w:val="21"/>
                <w:lang w:bidi="ar"/>
              </w:rPr>
              <w:t xml:space="preserve"> 0.006</w:t>
            </w:r>
          </w:p>
        </w:tc>
      </w:tr>
      <w:tr w:rsidR="0075760F" w:rsidRPr="00F66BBE" w14:paraId="4560769A" w14:textId="77777777" w:rsidTr="0029411E">
        <w:trPr>
          <w:trHeight w:val="322"/>
          <w:tblCellSpacing w:w="15" w:type="dxa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EC2C76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-trend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7294D0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default"/>
                <w:szCs w:val="21"/>
              </w:rPr>
              <w:t>.02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C3E9A0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default"/>
                <w:szCs w:val="21"/>
              </w:rPr>
              <w:t>.00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E64E8E" w14:textId="77777777" w:rsidR="0075760F" w:rsidRPr="00F66BBE" w:rsidRDefault="0075760F" w:rsidP="0029411E">
            <w:pPr>
              <w:widowControl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default"/>
                <w:szCs w:val="21"/>
              </w:rPr>
              <w:t>.009</w:t>
            </w:r>
          </w:p>
        </w:tc>
      </w:tr>
    </w:tbl>
    <w:p w14:paraId="20B2DAB3" w14:textId="77777777" w:rsidR="0075760F" w:rsidRDefault="0075760F" w:rsidP="0075760F">
      <w:pPr>
        <w:ind w:left="180" w:hangingChars="100" w:hanging="180"/>
        <w:rPr>
          <w:rFonts w:ascii="Times New Roman" w:hAnsi="Times New Roman" w:cs="Times New Roman"/>
          <w:sz w:val="18"/>
          <w:szCs w:val="18"/>
          <w:vertAlign w:val="superscript"/>
          <w:lang w:bidi="ar"/>
        </w:rPr>
      </w:pPr>
    </w:p>
    <w:p w14:paraId="087CB5F6" w14:textId="77777777" w:rsidR="0075760F" w:rsidRDefault="0075760F" w:rsidP="0075760F">
      <w:pPr>
        <w:ind w:left="180" w:hangingChars="100" w:hanging="18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bidi="ar"/>
        </w:rPr>
        <w:t xml:space="preserve">a 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Non adjusted model </w:t>
      </w:r>
    </w:p>
    <w:p w14:paraId="335D42EF" w14:textId="77777777" w:rsidR="0075760F" w:rsidRDefault="0075760F" w:rsidP="0075760F">
      <w:pPr>
        <w:ind w:left="180" w:hangingChars="100" w:hanging="180"/>
      </w:pPr>
      <w:r>
        <w:rPr>
          <w:rFonts w:ascii="Times New Roman" w:eastAsia="等线" w:hAnsi="Times New Roman" w:cs="Times New Roman"/>
          <w:sz w:val="18"/>
          <w:szCs w:val="18"/>
          <w:vertAlign w:val="superscript"/>
          <w:lang w:bidi="ar"/>
        </w:rPr>
        <w:t xml:space="preserve">b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Minimally adjusted model: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adjusted for age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，</w:t>
      </w:r>
      <w:r>
        <w:rPr>
          <w:rFonts w:ascii="Times New Roman" w:hAnsi="Times New Roman" w:cs="Times New Roman"/>
          <w:sz w:val="18"/>
          <w:szCs w:val="18"/>
          <w:lang w:bidi="ar"/>
        </w:rPr>
        <w:t>sex, and race</w:t>
      </w:r>
    </w:p>
    <w:p w14:paraId="1BDD96E1" w14:textId="77777777" w:rsidR="0075760F" w:rsidRDefault="0075760F" w:rsidP="0075760F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  <w:vertAlign w:val="superscript"/>
          <w:lang w:bidi="ar"/>
        </w:rPr>
        <w:t xml:space="preserve">c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Fully adjusted model: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</w:t>
      </w:r>
      <w:r w:rsidRPr="00F50D1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F50D1E">
        <w:rPr>
          <w:rFonts w:ascii="Times New Roman" w:hAnsi="Times New Roman" w:cs="Times New Roman"/>
          <w:sz w:val="18"/>
          <w:szCs w:val="18"/>
        </w:rPr>
        <w:t xml:space="preserve">rac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F50D1E">
        <w:rPr>
          <w:rFonts w:ascii="Times New Roman" w:hAnsi="Times New Roman" w:cs="Times New Roman"/>
          <w:sz w:val="18"/>
          <w:szCs w:val="18"/>
        </w:rPr>
        <w:t>, education, smoking,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 w:rsidRPr="00DC6893">
        <w:rPr>
          <w:rFonts w:ascii="Times New Roman" w:hAnsi="Times New Roman" w:cs="Times New Roman"/>
          <w:sz w:val="18"/>
          <w:szCs w:val="18"/>
        </w:rPr>
        <w:t>lcohol</w:t>
      </w:r>
      <w:r w:rsidRPr="00F50D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bidi="ar"/>
        </w:rPr>
        <w:t>a</w:t>
      </w:r>
      <w:r w:rsidRPr="00F50D1E">
        <w:rPr>
          <w:rFonts w:ascii="Times New Roman" w:hAnsi="Times New Roman" w:cs="Times New Roman"/>
          <w:sz w:val="18"/>
          <w:szCs w:val="18"/>
          <w:lang w:bidi="ar"/>
        </w:rPr>
        <w:t xml:space="preserve">spartate </w:t>
      </w:r>
      <w:r>
        <w:rPr>
          <w:rFonts w:ascii="Times New Roman" w:hAnsi="Times New Roman" w:cs="Times New Roman"/>
          <w:sz w:val="18"/>
          <w:szCs w:val="18"/>
          <w:lang w:bidi="ar"/>
        </w:rPr>
        <w:t>a</w:t>
      </w:r>
      <w:r w:rsidRPr="00F50D1E">
        <w:rPr>
          <w:rFonts w:ascii="Times New Roman" w:hAnsi="Times New Roman" w:cs="Times New Roman"/>
          <w:sz w:val="18"/>
          <w:szCs w:val="18"/>
          <w:lang w:bidi="ar"/>
        </w:rPr>
        <w:t xml:space="preserve">minotransferase, </w:t>
      </w:r>
      <w:r>
        <w:rPr>
          <w:rFonts w:ascii="Times New Roman" w:hAnsi="Times New Roman" w:cs="Times New Roman"/>
          <w:sz w:val="18"/>
          <w:szCs w:val="18"/>
          <w:lang w:bidi="ar"/>
        </w:rPr>
        <w:t>a</w:t>
      </w:r>
      <w:r w:rsidRPr="00F50D1E">
        <w:rPr>
          <w:rFonts w:ascii="Times New Roman" w:hAnsi="Times New Roman" w:cs="Times New Roman"/>
          <w:sz w:val="18"/>
          <w:szCs w:val="18"/>
          <w:lang w:bidi="ar"/>
        </w:rPr>
        <w:t xml:space="preserve">lanine Aminotransferase, </w:t>
      </w:r>
      <w:r w:rsidRPr="00F50D1E">
        <w:rPr>
          <w:rFonts w:ascii="Times New Roman" w:hAnsi="Times New Roman" w:cs="Times New Roman"/>
          <w:sz w:val="18"/>
          <w:szCs w:val="18"/>
        </w:rPr>
        <w:t>minutes sedentary activity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50D1E">
        <w:rPr>
          <w:rFonts w:ascii="Times New Roman" w:hAnsi="Times New Roman" w:cs="Times New Roman"/>
          <w:sz w:val="18"/>
          <w:szCs w:val="18"/>
        </w:rPr>
        <w:t xml:space="preserve"> energy</w:t>
      </w:r>
      <w:r>
        <w:rPr>
          <w:rFonts w:ascii="Times New Roman" w:hAnsi="Times New Roman" w:cs="Times New Roman"/>
          <w:sz w:val="18"/>
          <w:szCs w:val="18"/>
        </w:rPr>
        <w:t>, HEI-2015</w:t>
      </w:r>
      <w:r w:rsidRPr="00F50D1E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diabetes </w:t>
      </w:r>
      <w:r w:rsidRPr="00DC6893">
        <w:rPr>
          <w:rFonts w:ascii="Times New Roman" w:hAnsi="Times New Roman" w:cs="Times New Roman"/>
          <w:sz w:val="18"/>
          <w:szCs w:val="18"/>
        </w:rPr>
        <w:t>mellitus</w:t>
      </w:r>
      <w:r w:rsidRPr="00F50D1E">
        <w:rPr>
          <w:rFonts w:ascii="Times New Roman" w:hAnsi="Times New Roman" w:cs="Times New Roman"/>
          <w:sz w:val="18"/>
          <w:szCs w:val="18"/>
        </w:rPr>
        <w:t>; hypertension</w:t>
      </w:r>
      <w:r>
        <w:rPr>
          <w:rFonts w:ascii="Times New Roman" w:hAnsi="Times New Roman" w:cs="Times New Roman"/>
          <w:sz w:val="18"/>
          <w:szCs w:val="18"/>
        </w:rPr>
        <w:t>, and drug</w:t>
      </w:r>
    </w:p>
    <w:p w14:paraId="33451FE9" w14:textId="1CF0C96F" w:rsidR="00A5718B" w:rsidRDefault="00A5718B">
      <w:pPr>
        <w:widowControl/>
        <w:jc w:val="left"/>
      </w:pPr>
      <w:r>
        <w:br w:type="page"/>
      </w:r>
    </w:p>
    <w:p w14:paraId="64349F3F" w14:textId="368FBE13" w:rsidR="00A5718B" w:rsidRDefault="004A70EE">
      <w:pPr>
        <w:rPr>
          <w:rFonts w:ascii="Times New Roman" w:hAnsi="Times New Roman" w:cs="Times New Roman"/>
          <w:b/>
          <w:bCs/>
          <w:noProof/>
          <w:sz w:val="24"/>
          <w:lang w:bidi="ar"/>
        </w:rPr>
      </w:pPr>
      <w:r>
        <w:rPr>
          <w:rFonts w:ascii="Times New Roman" w:hAnsi="Times New Roman" w:cs="Times New Roman"/>
          <w:b/>
          <w:bCs/>
          <w:noProof/>
          <w:sz w:val="24"/>
          <w:lang w:bidi="ar"/>
        </w:rPr>
        <w:lastRenderedPageBreak/>
        <w:drawing>
          <wp:inline distT="0" distB="0" distL="0" distR="0" wp14:anchorId="080203B2" wp14:editId="1DF40C7C">
            <wp:extent cx="5274310" cy="42189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BAE40" w14:textId="580F57E4" w:rsidR="004A70EE" w:rsidRDefault="004A70EE">
      <w:pPr>
        <w:rPr>
          <w:rFonts w:ascii="Times New Roman" w:hAnsi="Times New Roman" w:cs="Times New Roman"/>
          <w:b/>
          <w:bCs/>
          <w:noProof/>
          <w:sz w:val="24"/>
          <w:lang w:bidi="ar"/>
        </w:rPr>
      </w:pPr>
      <w:r w:rsidRPr="004A70EE">
        <w:rPr>
          <w:rFonts w:ascii="Times New Roman" w:hAnsi="Times New Roman" w:cs="Times New Roman"/>
          <w:b/>
          <w:bCs/>
          <w:noProof/>
          <w:sz w:val="24"/>
          <w:lang w:bidi="ar"/>
        </w:rPr>
        <w:t>FigS1 The flowchart of study participants</w:t>
      </w:r>
    </w:p>
    <w:p w14:paraId="5C6C5B19" w14:textId="51CE26E7" w:rsidR="0075760F" w:rsidRDefault="00A5718B">
      <w:r>
        <w:rPr>
          <w:rFonts w:ascii="Times New Roman" w:hAnsi="Times New Roman" w:cs="Times New Roman"/>
          <w:b/>
          <w:bCs/>
          <w:noProof/>
          <w:sz w:val="24"/>
          <w:lang w:bidi="ar"/>
        </w:rPr>
        <w:lastRenderedPageBreak/>
        <w:drawing>
          <wp:inline distT="0" distB="0" distL="0" distR="0" wp14:anchorId="5EFDD864" wp14:editId="59EE94AD">
            <wp:extent cx="5274310" cy="455410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D475A" w14:textId="77777777" w:rsidR="00A5718B" w:rsidRDefault="00A5718B" w:rsidP="00A5718B">
      <w:pPr>
        <w:pStyle w:val="2"/>
      </w:pPr>
      <w:r>
        <w:rPr>
          <w:rFonts w:ascii="Times New Roman" w:hAnsi="Times New Roman" w:hint="eastAsia"/>
          <w:b/>
          <w:bCs/>
          <w:lang w:bidi="ar"/>
        </w:rPr>
        <w:t>F</w:t>
      </w:r>
      <w:r>
        <w:rPr>
          <w:rFonts w:ascii="Times New Roman" w:hAnsi="Times New Roman"/>
          <w:b/>
          <w:bCs/>
          <w:lang w:bidi="ar"/>
        </w:rPr>
        <w:t xml:space="preserve">igure S2 </w:t>
      </w:r>
      <w:r w:rsidRPr="00F400E1">
        <w:rPr>
          <w:rFonts w:ascii="Times New Roman" w:hAnsi="Times New Roman"/>
          <w:bCs/>
          <w:sz w:val="18"/>
          <w:szCs w:val="18"/>
        </w:rPr>
        <w:t>The subgroup analysis and interaction of log vitamin K and MAFLD The model was adjusted for age, race, sex, body mass index, education, smoking, drinking, aspartate aminotransferase, alanine aminotransferase, minutes sedentary activity, energy, HEI-2015, diabetes mellitus, hypertension, and drug.</w:t>
      </w:r>
    </w:p>
    <w:p w14:paraId="6CB73EC9" w14:textId="77777777" w:rsidR="00A5718B" w:rsidRPr="00A5718B" w:rsidRDefault="00A5718B"/>
    <w:sectPr w:rsidR="00A5718B" w:rsidRPr="00A57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3ADD8" w14:textId="77777777" w:rsidR="00984855" w:rsidRDefault="00984855" w:rsidP="0075760F">
      <w:r>
        <w:separator/>
      </w:r>
    </w:p>
  </w:endnote>
  <w:endnote w:type="continuationSeparator" w:id="0">
    <w:p w14:paraId="695EF580" w14:textId="77777777" w:rsidR="00984855" w:rsidRDefault="00984855" w:rsidP="00757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81C43" w14:textId="77777777" w:rsidR="00984855" w:rsidRDefault="00984855" w:rsidP="0075760F">
      <w:r>
        <w:separator/>
      </w:r>
    </w:p>
  </w:footnote>
  <w:footnote w:type="continuationSeparator" w:id="0">
    <w:p w14:paraId="48AE4E58" w14:textId="77777777" w:rsidR="00984855" w:rsidRDefault="00984855" w:rsidP="00757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414AFD1-FA1E-4D7C-9480-03B216230A61}"/>
    <w:docVar w:name="KY_MEDREF_VERSION" w:val="3"/>
  </w:docVars>
  <w:rsids>
    <w:rsidRoot w:val="0075760F"/>
    <w:rsid w:val="0000789C"/>
    <w:rsid w:val="001438F7"/>
    <w:rsid w:val="00433D34"/>
    <w:rsid w:val="00460142"/>
    <w:rsid w:val="004A70EE"/>
    <w:rsid w:val="005B6069"/>
    <w:rsid w:val="0075760F"/>
    <w:rsid w:val="007A0A5A"/>
    <w:rsid w:val="007C3FD6"/>
    <w:rsid w:val="008345FC"/>
    <w:rsid w:val="00882AD6"/>
    <w:rsid w:val="00984855"/>
    <w:rsid w:val="00A5718B"/>
    <w:rsid w:val="00AA3A25"/>
    <w:rsid w:val="00C04A83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F93BD"/>
  <w15:chartTrackingRefBased/>
  <w15:docId w15:val="{AF834E78-5084-478F-ACCD-D74F5606A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5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60F"/>
    <w:rPr>
      <w:sz w:val="18"/>
      <w:szCs w:val="18"/>
    </w:rPr>
  </w:style>
  <w:style w:type="table" w:customStyle="1" w:styleId="TableNormal1">
    <w:name w:val="Table Normal1"/>
    <w:basedOn w:val="a1"/>
    <w:semiHidden/>
    <w:qFormat/>
    <w:rsid w:val="0075760F"/>
    <w:pPr>
      <w:widowControl w:val="0"/>
      <w:jc w:val="both"/>
    </w:pPr>
    <w:rPr>
      <w:rFonts w:ascii="等线" w:eastAsia="等线" w:hAnsi="等线" w:cs="等线" w:hint="eastAsia"/>
    </w:rPr>
    <w:tblPr/>
  </w:style>
  <w:style w:type="paragraph" w:customStyle="1" w:styleId="1">
    <w:name w:val="正文1"/>
    <w:basedOn w:val="a"/>
    <w:qFormat/>
    <w:rsid w:val="0075760F"/>
    <w:rPr>
      <w:rFonts w:ascii="Times New Roman" w:eastAsia="Calibri" w:hAnsi="Times New Roman" w:cs="Times New Roman"/>
      <w:sz w:val="24"/>
    </w:rPr>
  </w:style>
  <w:style w:type="table" w:customStyle="1" w:styleId="10">
    <w:name w:val="网格型1"/>
    <w:basedOn w:val="a1"/>
    <w:qFormat/>
    <w:rsid w:val="0075760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rsid w:val="00A5718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F95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薇</dc:creator>
  <cp:keywords/>
  <dc:description/>
  <cp:lastModifiedBy>薇 张</cp:lastModifiedBy>
  <cp:revision>12</cp:revision>
  <dcterms:created xsi:type="dcterms:W3CDTF">2022-10-28T17:59:00Z</dcterms:created>
  <dcterms:modified xsi:type="dcterms:W3CDTF">2023-02-24T12:59:00Z</dcterms:modified>
</cp:coreProperties>
</file>